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33"/>
        <w:gridCol w:w="758"/>
        <w:gridCol w:w="736"/>
        <w:gridCol w:w="736"/>
        <w:gridCol w:w="736"/>
        <w:gridCol w:w="736"/>
      </w:tblGrid>
      <w:tr w:rsidR="00205D04" w:rsidRPr="006E256B" w:rsidTr="006E256B">
        <w:tc>
          <w:tcPr>
            <w:tcW w:w="0" w:type="auto"/>
          </w:tcPr>
          <w:p w:rsidR="00205D04" w:rsidRPr="006E256B" w:rsidRDefault="00205D04" w:rsidP="006E25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5"/>
          </w:tcPr>
          <w:p w:rsidR="00205D04" w:rsidRPr="006E256B" w:rsidRDefault="00205D04" w:rsidP="006E256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256B">
              <w:rPr>
                <w:rFonts w:ascii="Times New Roman" w:hAnsi="Times New Roman" w:cs="Times New Roman"/>
                <w:sz w:val="16"/>
                <w:szCs w:val="16"/>
              </w:rPr>
              <w:t>% Of species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 Identified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4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ssigned;Other;Other;Other;Other;Other;Other</w:t>
            </w:r>
            <w:proofErr w:type="spellEnd"/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8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87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2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65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Archaea;p__Euryarchaeota;c__Methanobacteria;o__Methanobacteriales;f__Methanobacteriaceae;g__Methanobrevibacter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9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Archaea;p__Euryarchaeota;c__Methanobacteria;o__Methanobacteriales;f__Methanobacteriaceae;g__Methanosphaer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Archaea;p__Euryarchaeota;c__Thermoplasmata;o__E2;f__[Methanomassiliicoccaceae];g__vadinCA11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idobacteria;c__Acidobacteria-6;o__iii1-15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idobacteria;c__[Chloracidobacteria];o__RB41;f__Ellin6075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idimicrobiia;o__Acidimicrobiales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idimicrobiia;o__Acidimicrobiales;f__C111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idimicrobiia;o__Acidimicrobiales;f__Microthrix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Other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Actinomycet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7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Actinomycetaceae;g__Actinobacul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Actinomycetaceae;g__Actinomyce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Actinomycetaceae;g__Trueperell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Beutenbergiaceae;g__Salana;s__multivoran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Bogoriellaceae;g__Georgeni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Brevibacteriaceae;g__Brevibacter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2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2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5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Cellulomonad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Cellulomonadaceae;g__Cellulomona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Corynebacteriaceae;g__Corynebacter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9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1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5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2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9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Corynebacteriaceae;g__Corynebacterium;s__durum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Corynebacteriaceae;g__Corynebacterium;s__variabile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Dermabacter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Dermabacter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Dermabacteraceae;g__Brachybacterium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k__Bacteria;p__Actinobacteria;c__Actinobacteria;o__Actinomycetales;f__Dermabacteraceae;g__Brachybacter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9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9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84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6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Dermabacteraceae;g__Brachybacterium;s__conglomeratum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Dermacoccaceae;g__Dermacocc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1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5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Dermatophil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Dermatophilaceae;g__Dermatophil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Dietziaceae;g__Dietzi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7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2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Franki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Geodermatophil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Intrasporangi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Intrasporangi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Intrasporangiaceae;g__Phycicocc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Kineospori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Microbacteri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Microbacteri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Microbacteriaceae;g__Leucobacter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Microbacteriaceae;g__Pseudoclavibact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Micrococc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Micrococc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6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1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9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5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21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Micrococcaceae;g__Arthrobacter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Micrococcaceae;g__Kocuria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Micrococcaceae;g__Kocuri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7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Micrococcaceae;g__Kocuria;s__palustri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Micrococcaceae;g__Kocuria;s__rhizophila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9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6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724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72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7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Micrococcaceae;g__Microbispora;s__rosea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Micrococcaceae;g__Micrococcus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Micrococcaceae;g__Micrococc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2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7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42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05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4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Micrococcaceae;g__Micrococcus;s__luteu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Micrococcaceae;g__Renibacter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k__Bacteria;p__Actinobacteria;c__Actinobacteria;o__Actinomycetales;f__Micrococcaceae;g__Rothia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Micrococcaceae;g__Rothia;s__mucilaginosa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Micrococcaceae;g__Rothia;s__nasimurium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Micromonospor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Mycobacteriaceae;g__Mycobacter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Nocardi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Nocardiaceae;g__Rhodococcus;s__fascian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Nocardioid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7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Nocardioidaceae;g__Aeromicrob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Nocardioidaceae;g__Nocardioide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Nocardioidaceae;g__Propionicimona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Promicromonospor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Propionibacteriaceae;g__Propionibacterium;s__acne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7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Propionibacteriaceae;g__Tessaracocc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Pseudonocardiaceae;g__Amycolatopsi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Pseudonocardiaceae;g__Saccharopolyspor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Pseudonocardiaceae;g__Saccharopolyspora;s__hirsuta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Ruani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Sanguibacteraceae;g__Sanguibacter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7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Sporichthy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Streptomycet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6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Streptomycetaceae;g__Streptomyces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Streptomycetaceae;g__Streptomyce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Actinomycetales;f__Yaniellaceae;g__Yaniell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Bifidobacteriales;f__Bifidobacteri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Bifidobacteriales;f__Bifidobacteriaceae;g__Bifidobacterium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Bifidobacteriales;f__Bifidobacteriaceae;g__Bifidobacter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6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2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7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Actinobacteria;o__Bifidobacteriales;f__Bifidobacteriaceae;g__Bifidobacterium;s__pseudolongum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7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9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8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k__Bacteria;p__Actinobacteria;c__Actinobacteria;o__Bifidobacteriales;f__Bifidobacteriaceae;g__Scardovi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Coriobacteriia;o__Coriobacteriales;f__Coriobacteri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7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5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9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6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84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Coriobacteriia;o__Coriobacteriales;f__Coriobacteriaceae;g__Adlercreutzi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Coriobacteriia;o__Coriobacteriales;f__Coriobacteriaceae;g__Atopob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7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Coriobacteriia;o__Coriobacteriales;f__Coriobacteriaceae;g__Collinsella;s__aerofacien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2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6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9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4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07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Coriobacteriia;o__Coriobacteriales;f__Coriobacteriaceae;g__Collinsella;s__stercori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9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7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7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8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Coriobacteriia;o__Coriobacteriales;f__Coriobacteriaceae;g__Slacki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OPB41;o__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Thermoleophilia;o__Gaiellales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Thermoleophilia;o__Gaiellales;f__Gaiell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Thermoleophilia;o__Solirubrobacterales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Actinobacteria;c__Thermoleophilia;o__Solirubrobacterales;f__Solirubrobacter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Other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72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71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5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35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06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BS11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Bacteroidaceae;g__Bacteroides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Bacteroidaceae;g__Bacteroide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9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5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4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8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Bacteroidaceae;g__Bacteroides;s__barnesiae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Bacteroidaceae;g__Bacteroides;s__coprophilu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9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Bacteroidaceae;g__Bacteroides;s__fragili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7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Bacteroidaceae;g__Bacteroides;s__ovatu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Bacteroidaceae;g__Bacteroides;s__plebeiu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Bacteroidaceae;g__Bacteroides;s__uniformi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Porphyromonad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Porphyromonad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Porphyromonadaceae;g__Dysgonomona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Porphyromonadaceae;g__Paludibacter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2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9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5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8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Porphyromonadaceae;g__Parabacteroide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5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1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2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61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k__Bacteria;p__Bacteroidetes;c__Bacteroidia;o__Bacteroidales;f__Porphyromonadaceae;g__Parabacteroides;s__distasoni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Porphyromonadaceae;g__Porphyromona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1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5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Porphyromonadaceae;g__Porphyromonas;s__endodontali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Porphyromonadaceae;g__Tannerell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Prevotell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Prevotell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Prevotellaceae;g__Prevotella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Prevotellaceae;g__Prevotell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52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28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01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0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784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Prevotellaceae;g__Prevotella;s__copri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7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54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4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31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797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Prevotellaceae;g__Prevotella;s__melaninogenica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Prevotellaceae;g__Prevotella;s__nanceiensi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Prevotellaceae;g__Prevotella;s__nigrescen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Prevotellaceae;g__Prevotella;s__pallen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Prevotellaceae;g__Prevotella;s__stercorea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3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54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RF16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6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5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5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2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2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Rikenell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Rikenell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4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S24-7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17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6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1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03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789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[Odoribacteraceae];g__Butyricimona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[Paraprevotellaceae]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[Paraprevotellaceae]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5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4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2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3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24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[Paraprevotellaceae];g__CF231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2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9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1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04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[Paraprevotellaceae];g__YRC22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2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7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5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5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[Paraprevotellaceae];g__[Prevotella]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8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88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5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7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13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[Paraprevotellaceae];g__[Prevotella];s__tannerae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Bacteroidia;o__Bacteroidales;f__p-2534-18B5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Cytophagia;o__Cytophagales;f__Cytophag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Cytophagia;o__Cytophagales;f__Cytophagaceae;g__Dyadobacter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k__Bacteria;p__Bacteroidetes;c__Cytophagia;o__Cytophagales;f__Cytophagaceae;g__Hymenobacter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Cytophagia;o__Cytophagales;f__Cytophagaceae;g__Leadbetterell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Flavobacteriia;o__Flavobacteriales;f__Flavobacteri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2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5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Flavobacteriia;o__Flavobacteriales;f__Flavobacteriaceae;g__Capnocytophag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Flavobacteriia;o__Flavobacteriales;f__Flavobacteriaceae;g__Flavobacter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Flavobacteriia;o__Flavobacteriales;f__[Weeksellaceae]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2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2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2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8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Flavobacteriia;o__Flavobacteriales;f__[Weeksellaceae];g__Chryseobacter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7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5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8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1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Flavobacteriia;o__Flavobacteriales;f__[Weeksellaceae];g__Cloacibacter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Flavobacteriia;o__Flavobacteriales;f__[Weeksellaceae];g__Wautersiell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Sphingobacteriia;o__Sphingobacteriales;f__Sphingobacteri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Sphingobacteriia;o__Sphingobacteriales;f__Sphingobacteriaceae;g__Sphingobacter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4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3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8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Sphingobacteriia;o__Sphingobacteriales;f__Sphingobacteriaceae;g__Sphingobacterium;s__faecium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Sphingobacteriia;o__Sphingobacteriales;f__Sphingobacteriaceae;g__Sphingobacterium;s__mizutaii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[Saprospirae];o__[Saprospirales];f__Chitinophag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[Saprospirae];o__[Saprospirales];f__Chitinophagaceae;g__Niabell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Bacteroidetes;c__[Saprospirae];o__[Saprospirales];f__Chitinophagaceae;g__Sediminibacter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Chlamydiae;c__Chlamydiia;o__Chlamydiales;f__Chlamydiaceae;g__Chlamydia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7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Chlamydiae;c__Chlamydiia;o__Chlamydiales;f__Chlamydiaceae;g__Chlamydi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Chloroflexi;c__Chloroflexi;o__Herpetosiphonales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Chloroflexi;c__Thermomicrobia;o__JG30-KF-CM45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Cyanobacteria;c__4C0d-2;o__MLE1-12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Cyanobacteria;c__4C0d-2;o__YS2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9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2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7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6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14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Cyanobacteria;c__Chloroplast;o__Streptophyta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2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9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1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Deferribacteres;c__Deferribacteres;o__Deferribacterales;f__Deferribacteraceae;g__Mucispirillum;s__schaedleri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1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Elusimicrobia;c__Elusimicrobia;o__Elusimicrobiales;f__Elusimicrobi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1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</w:t>
            </w:r>
            <w:proofErr w:type="spellStart"/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;p</w:t>
            </w:r>
            <w:proofErr w:type="spellEnd"/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_</w:t>
            </w:r>
            <w:proofErr w:type="spellStart"/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BP;c</w:t>
            </w:r>
            <w:proofErr w:type="spellEnd"/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_;</w:t>
            </w:r>
            <w:proofErr w:type="spellStart"/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__;f__;g__;s</w:t>
            </w:r>
            <w:proofErr w:type="spellEnd"/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brobacteres;c__Fibrobacteria;o__Fibrobacterales;f__Fibrobacteraceae;g__Fibrobacter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brobacteres;c__Fibrobacteria;o__Fibrobacterales;f__Fibrobacteraceae;g__Fibrobacter;s__succinogene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k__Bacteria;p__Firmicutes;c__Bacilli;o__Bacillales;Other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</w:t>
            </w:r>
            <w:proofErr w:type="spellStart"/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;p</w:t>
            </w:r>
            <w:proofErr w:type="spellEnd"/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_</w:t>
            </w:r>
            <w:proofErr w:type="spellStart"/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;c</w:t>
            </w:r>
            <w:proofErr w:type="spellEnd"/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_</w:t>
            </w:r>
            <w:proofErr w:type="spellStart"/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illi;o</w:t>
            </w:r>
            <w:proofErr w:type="spellEnd"/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_</w:t>
            </w:r>
            <w:proofErr w:type="spellStart"/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illales;f</w:t>
            </w:r>
            <w:proofErr w:type="spellEnd"/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_;</w:t>
            </w:r>
            <w:proofErr w:type="spellStart"/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__;s</w:t>
            </w:r>
            <w:proofErr w:type="spellEnd"/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Bacillales;f__Bacill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Bacillales;f__Bacillaceae;g__Anoxybacillus;s__kestanbolensi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Bacillales;f__Bacillaceae;g__Bacill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Bacillales;f__Bacillaceae;g__Bacillus;s__cereu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Bacillales;f__Bacillaceae;g__Geobacill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Bacillales;f__Paenibacillaceae;g__Brevibacillus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7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Bacillales;f__Paenibacillaceae;g__Cohnell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Bacillales;f__Planococc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Bacillales;f__Planococc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Bacillales;f__Planococcaceae;g__Planomicrob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Bacillales;f__Planococcaceae;g__Rummeliibacill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Bacillales;f__Planococcaceae;g__Solibacill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Bacillales;f__Staphylococc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Bacillales;f__Staphylococcaceae;g__Jeotgalicocc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Bacillales;f__Staphylococcaceae;g__Jeotgalicoccus;s__psychrophilu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Bacillales;f__Staphylococcaceae;g__Macrococcus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Bacillales;f__Staphylococcaceae;g__Macrococc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Bacillales;f__Staphylococcaceae;g__Macrococcus;s__caseolyticu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6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2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9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Bacillales;f__Staphylococcaceae;g__Staphylococcus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Bacillales;f__Staphylococcaceae;g__Staphylococc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Bacillales;f__Staphylococcaceae;g__Staphylococcus;s__aureu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4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8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6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2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Bacillales;f__Staphylococcaceae;g__Staphylococcus;s__epidermidi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Bacillales;f__Staphylococcaceae;g__Staphylococcus;s__equorum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Bacillales;f__Staphylococcaceae;g__Staphylococcus;s__sciuri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9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Bacillales;f__[Exiguobacteraceae];g__Exiguobacter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5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6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Gemellales;f__Gemell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k__Bacteria;p__Firmicutes;c__Bacilli;o__Gemellales;f__Gemellaceae;g__Gemell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8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Other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f__Aerococc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f__Aerococcaceae;g__Aerococc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7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f__Aerococcaceae;g__Alloiococc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f__Aerococcaceae;g__Alloiococcus;s__otiti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f__Aerococcaceae;g__Facklami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1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6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2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81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f__Carnobacteriaceae;g__Desemzi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f__Carnobacteriaceae;g__Granulicatell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f__Carnobacteriaceae;g__Trichococc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f__Enterococc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f__Enterococcaceae;g__Enterococc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f__Enterococcaceae;g__Vagococc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3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f__Lactobacill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f__Lactobacill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f__Lactobacillaceae;g__Lactobacillus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f__Lactobacillaceae;g__Lactobacill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6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54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2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0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f__Lactobacillaceae;g__Lactobacillus;s__agili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f__Lactobacillaceae;g__Lactobacillus;s__brevi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f__Lactobacillaceae;g__Lactobacillus;s__mucosae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7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9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f__Lactobacillaceae;g__Lactobacillus;s__reuteri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8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4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3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7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94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f__Lactobacillaceae;g__Lactobacillus;s__rumini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f__Lactobacillaceae;g__Lactobacillus;s__zeae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f__Lactobacillaceae;g__Pediococcus;s__acidilactici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f__Leuconostoc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f__Leuconostocaceae;g__Weissella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f__Streptococcaceae;g__Lactococc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k__Bacteria;p__Firmicutes;c__Bacilli;o__Lactobacillales;f__Streptococcaceae;g__Streptococcus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f__Streptococcaceae;g__Streptococc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11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09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33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9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938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f__Streptococcaceae;g__Streptococcus;s__anginosu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f__Streptococcaceae;g__Streptococcus;s__luteciae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Lactobacillales;f__Streptococcaceae;g__Streptococcus;s__sobrinu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Bacilli;o__Turicibacterales;f__Turicibacteraceae;g__Turicibacter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4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5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7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9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</w:t>
            </w:r>
            <w:proofErr w:type="spellStart"/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;p</w:t>
            </w:r>
            <w:proofErr w:type="spellEnd"/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_</w:t>
            </w:r>
            <w:proofErr w:type="spellStart"/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;c</w:t>
            </w:r>
            <w:proofErr w:type="spellEnd"/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_</w:t>
            </w:r>
            <w:proofErr w:type="spellStart"/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stridia;o</w:t>
            </w:r>
            <w:proofErr w:type="spellEnd"/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_;</w:t>
            </w:r>
            <w:proofErr w:type="spellStart"/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__;g__;s</w:t>
            </w:r>
            <w:proofErr w:type="spellEnd"/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Other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2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9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6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1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2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65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38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9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68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64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Christensenell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3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5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1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1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77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Clostridi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5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18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5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8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9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Clostridi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8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31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98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7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3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Clostridiaceae;g__Alkaliphil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Clostridiaceae;g__Clostridium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3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Clostridiaceae;g__Clostrid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3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3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5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64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Clostridiaceae;g__Clostridium;s__butyricum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Clostridiaceae;g__Clostridium;s__neonatale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Clostridiaceae;g__Clostridium;s__perfringen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Clostridiaceae;g__Proteiniclastic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Clostridiaceae;g__SMB53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Dehalobacteri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Dehalobacteriaceae;g__Dehalobacter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7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Eubacteriaceae;g__Anaerofusti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4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Eubacteriaceae;g__Pseudoramibacter_Eubacter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Lachnospir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9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2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6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7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28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Lachnospir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54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18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1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87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03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Lachnospiraceae;g__Anaerostipe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4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Lachnospiraceae;g__Blautia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k__Bacteria;p__Firmicutes;c__Clostridia;o__Clostridiales;f__Lachnospiraceae;g__Blauti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5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2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3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8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68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Lachnospiraceae;g__Blautia;s__producta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Lachnospiraceae;g__Butyrivibrio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9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Lachnospiraceae;g__Catonell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Lachnospiraceae;g__Coprococcus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Lachnospiraceae;g__Coprococc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3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3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66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3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Lachnospiraceae;g__Coprococcus;s__eutactu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Lachnospiraceae;g__Dore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6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7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77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Lachnospiraceae;g__Dorea;s__formicigeneran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Lachnospiraceae;g__Epulopisc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8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Lachnospiraceae;g__Lachnobacter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Lachnospiraceae;g__Lachnospir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4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06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6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1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454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Lachnospiraceae;g__Moryell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Lachnospiraceae;g__Oribacter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Lachnospiraceae;g__Pseudobutyrivibrio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Lachnospiraceae;g__Roseburia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Lachnospiraceae;g__Roseburi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7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Lachnospiraceae;g__Roseburia;s__faeci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Lachnospiraceae;g__Shuttleworthi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1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Lachnospiraceae;g__[Ruminococcus]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Lachnospiraceae;g__[Ruminococcus]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3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4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Lachnospiraceae;g__[Ruminococcus];s__gnavu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3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Peptococc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Peptococcaceae;g__Peptococc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9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Peptococcaceae;g__rc4-4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2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17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Peptostreptococc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6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3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4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4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3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Peptostreptococcaceae;g__Filifactor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5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Peptostreptococcaceae;g__Peptostreptococcus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2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2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k__Bacteria;p__Firmicutes;c__Clostridia;o__Clostridiales;f__Peptostreptococcaceae;g__Peptostreptococc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Peptostreptococcaceae;g__Peptostreptococcus;s__anaerobiu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Ruminococc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1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Ruminococc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64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25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457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16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598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Ruminococcaceae;g__Anaerotrunc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4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Ruminococcaceae;g__Faecalibacterium;s__prausnitzii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71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5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7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54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78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Ruminococcaceae;g__Oscillospir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2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8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4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8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69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Ruminococcaceae;g__Ruminococcus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6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1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3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8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Ruminococcaceae;g__Ruminococc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05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3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1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4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1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Ruminococcaceae;g__Ruminococcus;s__bromii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Ruminococcaceae;g__Ruminococcus;s__flavefacien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1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9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4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9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4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Symbiobacteriaceae;g__Symbiobacter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Syntrophomonadaceae;g__Syntrophomona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Veillonell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Veillonell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Veillonellaceae;g__Acidaminococc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Veillonellaceae;g__Anaerovibrio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7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0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9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9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Veillonellaceae;g__Dialister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4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Veillonellaceae;g__Megasphaer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2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7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4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Veillonellaceae;g__Mitsuokella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Veillonellaceae;g__Mitsuokell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7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Veillonellaceae;g__Mitsuokella;s__multacida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7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Veillonellaceae;g__Phascolarctobacter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8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1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5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2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34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Veillonellaceae;g__Selenomonas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Veillonellaceae;g__Selenomona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Veillonellaceae;g__Veillonell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Veillonellaceae;g__Veillonella;s__dispa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9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[Mogibacteriaceae]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2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8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3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8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k__Bacteria;p__Firmicutes;c__Clostridia;o__Clostridiales;f__[Mogibacteriaceae];g__Anaerovorax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4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[Mogibacteriaceae];g__Mogibacter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[Tissierellaceae];g__Anaerococc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8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8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[Tissierellaceae];g__Finegoldi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[Tissierellaceae];g__Gallicol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[Tissierellaceae];g__Helcococc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7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[Tissierellaceae];g__Parvimona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7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8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[Tissierellaceae];g__Peptoniphil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1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Clostridia;o__Clostridiales;f__[Tissierellaceae];g__ph2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Erysipelotrichi;o__Erysipelotrichales;f__Erysipelotrich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Erysipelotrichi;o__Erysipelotrichales;f__Erysipelotrich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7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7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9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3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0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Erysipelotrichi;o__Erysipelotrichales;f__Erysipelotrichaceae;g__Asteroleplasma;s__anaerobium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Erysipelotrichi;o__Erysipelotrichales;f__Erysipelotrichaceae;g__Bulleidia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Erysipelotrichi;o__Erysipelotrichales;f__Erysipelotrichaceae;g__Bulleidi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9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Erysipelotrichi;o__Erysipelotrichales;f__Erysipelotrichaceae;g__Bulleidia;s__p-1630-c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1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4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1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3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48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Erysipelotrichi;o__Erysipelotrichales;f__Erysipelotrichaceae;g__Catenibacter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3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2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7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2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27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Erysipelotrichi;o__Erysipelotrichales;f__Erysipelotrichaceae;g__Coprobacill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31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Erysipelotrichi;o__Erysipelotrichales;f__Erysipelotrichaceae;g__L7A_E11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4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Erysipelotrichi;o__Erysipelotrichales;f__Erysipelotrichaceae;g__PSB-M-3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Erysipelotrichi;o__Erysipelotrichales;f__Erysipelotrichaceae;g__RFN20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4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4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4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Erysipelotrichi;o__Erysipelotrichales;f__Erysipelotrichaceae;g__Sharpea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9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Erysipelotrichi;o__Erysipelotrichales;f__Erysipelotrichaceae;g__Sharpea;s__azabuensi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Erysipelotrichi;o__Erysipelotrichales;f__Erysipelotrichaceae;g__Sharpea;s__p-3329-23G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Erysipelotrichi;o__Erysipelotrichales;f__Erysipelotrichaceae;g__[Eubacterium];s__biforme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0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3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2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8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87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Erysipelotrichi;o__Erysipelotrichales;f__Erysipelotrichaceae;g__[Eubacterium];s__cylindroide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5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9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irmicutes;c__Erysipelotrichi;o__Erysipelotrichales;f__Erysipelotrichaceae;g__p-75-a5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9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8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1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7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usobacteria;c__Fusobacteriia;o__Fusobacteriales;f__Fusobacteriaceae;g__Fusobacter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7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3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2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7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0" w:name="_GoBack"/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Fusobacteria;c__Fusobacteriia;o__Fusobacteriales;f__Leptotrichiaceae;g__Leptotrichi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3</w:t>
            </w:r>
          </w:p>
        </w:tc>
      </w:tr>
      <w:bookmarkEnd w:id="0"/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k__Bacteria;p__GN02;c__BD1-5;o__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Gemmatimonadetes;c__Gemmatimonadetes;o__Gemmatimonadales;f__Ellin5301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Lentisphaerae;c__[Lentisphaeria];o__Victivallales;f__Victivall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Lentisphaerae;c__[Lentisphaeria];o__Z20;f__R4-45B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lanctomycetes;c__Planctomycetia;o__Pirellulales;f__Pirellul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6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BD7-3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Caulobacterales;f__Caulobacter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7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2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5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Caulobacterales;f__Caulobacteraceae;g__Brevundimonas;s__diminuta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Caulobacterales;f__Caulobacteraceae;g__Mycoplan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F32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5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8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61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hizobiales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hizobiales;f__Aurantimonad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hizobiales;f__Bradyrhizobi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hizobiales;f__Bradyrhizobi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9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hizobiales;f__Bradyrhizobiaceae;g__Bradyrhizobium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hizobiales;f__Bradyrhizobiaceae;g__Bradyrhizob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hizobiales;f__Brucellaceae;g__Ochrobactr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hizobiales;f__Hyphomicrobiaceae;g__Devosi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hizobiales;f__Hyphomicrobiaceae;g__Hyphomicrob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hizobiales;f__Hyphomicrobiaceae;g__Rhodoplane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hizobiales;f__Methylobacteri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hizobiales;f__Methylobacteriaceae;g__Methylobacter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hizobiales;f__Methylobacteriaceae;g__Methylobacterium;s__adhaesivum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hizobiales;f__Methylocyst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hizobiales;f__Phyllobacteri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hizobiales;f__Rhizobiaceae;g__Agrobacter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hizobiales;f__Rhizobiaceae;g__Kaisti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k__Bacteria;p__Proteobacteria;c__Alphaproteobacteria;o__Rhodobacterales;f__Hyphomonad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4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hodobacterales;f__Rhodobacter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hodobacterales;f__Rhodobacter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hodobacterales;f__Rhodobacteraceae;g__Paracoccus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hodobacterales;f__Rhodobacteraceae;g__Paracocc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9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1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1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hodobacterales;f__Rhodobacteraceae;g__Paracoccus;s__aminovoran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3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hodobacterales;f__Rhodobacteraceae;g__Paracoccus;s__marcusii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9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7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7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hodobacterales;f__Rhodobacteraceae;g__Rhodobacter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hodobacterales;f__Rhodobacteraceae;g__Rubellimicrob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hodospirillales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hodospirillales;f__Acetobacter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hodospirillales;f__Rhodospirill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ickettsiales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Rickettsiales;f__mitochondria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Sphingomonadales;Other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Sphingomonadales;f__Erythrobacter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8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Sphingomonadales;f__Sphingomonad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5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Sphingomonadales;f__Sphingomonad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Sphingomonadales;f__Sphingomonadaceae;g__Kaistobacter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Sphingomonadales;f__Sphingomonadaceae;g__Novosphingob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Sphingomonadales;f__Sphingomonadaceae;g__Sphingob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Sphingomonadales;f__Sphingomonadaceae;g__Sphingomonas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Sphingomonadales;f__Sphingomonadaceae;g__Sphingomona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9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9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Sphingomonadales;f__Sphingomonadaceae;g__Sphingomonas;s__wittichii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Alphaproteobacteria;o__Sphingomonadales;f__Sphingomonadaceae;g__Sphingomonas;s__yabuuchiae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Betaproteobacteria;Other;Other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Betaproteobacteria;o__ASSO-13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Betaproteobacteria;o__Burkholderiales;f__Alcaligen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k__Bacteria;p__Proteobacteria;c__Betaproteobacteria;o__Burkholderiales;f__Alcaligenaceae;g__Achromobacter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Betaproteobacteria;o__Burkholderiales;f__Alcaligenaceae;g__Oligell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Betaproteobacteria;o__Burkholderiales;f__Alcaligenaceae;g__Sutterell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9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2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1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8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64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Betaproteobacteria;o__Burkholderiales;f__Burkholderiaceae;g__Lautropi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Betaproteobacteria;o__Burkholderiales;f__Comamonad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Betaproteobacteria;o__Burkholderiales;f__Comamonad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3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2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9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Betaproteobacteria;o__Burkholderiales;f__Comamonadaceae;g__Acidovorax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Betaproteobacteria;o__Burkholderiales;f__Comamonadaceae;g__Comamona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Betaproteobacteria;o__Burkholderiales;f__Comamonadaceae;g__Delfti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Betaproteobacteria;o__Burkholderiales;f__Comamonadaceae;g__Hydrogenophag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Betaproteobacteria;o__Burkholderiales;f__Comamonadaceae;g__Limnohabitan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Betaproteobacteria;o__Burkholderiales;f__Comamonadaceae;g__Variovorax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Betaproteobacteria;o__Burkholderiales;f__Oxalobacter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Betaproteobacteria;o__Burkholderiales;f__Oxalobacteraceae;g__Janthinobacter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Betaproteobacteria;o__Burkholderiales;f__Oxalobacteraceae;g__Oxalobacter;s__formigene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8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Betaproteobacteria;o__Burkholderiales;f__Oxalobacteraceae;g__Ralstoni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Betaproteobacteria;o__Methylophilales;f__Methylophilaceae;g__Methylotenera;s__mobili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Betaproteobacteria;o__Neisseriales;f__Neisseri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Betaproteobacteria;o__Neisseriales;f__Neisseri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5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1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Betaproteobacteria;o__Neisseriales;f__Neisseriaceae;g__Eikenell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Betaproteobacteria;o__Neisseriales;f__Neisseriaceae;g__Kingell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Betaproteobacteria;o__Neisseriales;f__Neisseriaceae;g__Neisseria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Betaproteobacteria;o__Neisseriales;f__Neisseriaceae;g__Neisseri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Betaproteobacteria;o__Neisseriales;f__Neisseriaceae;g__Neisseria;s__cinerea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Betaproteobacteria;o__Neisseriales;f__Neisseriaceae;g__Neisseria;s__subflava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Betaproteobacteria;o__Rhodocyclales;f__Rhodocyclaceae;g__Dechloromona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Betaproteobacteria;o__Tremblayales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5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1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3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8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0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Deltaproteobacteria;o__Bdellovibrionales;f__Bacteriovorac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k__Bacteria;p__Proteobacteria;c__Deltaproteobacteria;o__Bdellovibrionales;f__Bdellovibrionaceae;g__Bdellovibrio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Deltaproteobacteria;o__Desulfovibrionales;f__Desulfovibrion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1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Deltaproteobacteria;o__Desulfovibrionales;f__Desulfovibrionaceae;g__Bilophil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Deltaproteobacteria;o__Desulfovibrionales;f__Desulfovibrionaceae;g__Desulfovibrio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9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6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5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9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Deltaproteobacteria;o__GMD14H09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7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8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Deltaproteobacteria;o__Myxococcales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Deltaproteobacteria;o__Myxococcales;f__0319-6G20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Deltaproteobacteria;o__Myxococcales;f__Haliangi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Epsilonproteobacteria;o__Campylobacterales;f__Campylobacteraceae;g__Arcobacter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Epsilonproteobacteria;o__Campylobacterales;f__Campylobacteraceae;g__Campylobacter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8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6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9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7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98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Epsilonproteobacteria;o__Campylobacterales;f__Helicobacter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Epsilonproteobacteria;o__Campylobacterales;f__Helicobacter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0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2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3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4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2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Epsilonproteobacteria;o__Campylobacterales;f__Helicobacteraceae;g__Flexispir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1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Epsilonproteobacteria;o__Campylobacterales;f__Helicobacteraceae;g__Flexispira;s__rappini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Epsilonproteobacteria;o__Campylobacterales;f__Helicobacteraceae;g__Helicobact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Epsilonproteobacteria;o__Campylobacterales;f__Helicobacteraceae;g__Helicobacter;s__pylori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ther;Other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Aeromonadales;f__Succinivibrion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6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Aeromonadales;f__Succinivibrionaceae;g__Anaerobiospirill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Aeromonadales;f__Succinivibrionaceae;g__Succinivibrio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8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3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6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44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Alteromonadales;f__Alteromonadaceae;g__Cellvibrio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Alteromonadales;f__[Chromatiaceae];g__Rheinheimer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Cardiobacteriales;f__Cardiobacteriaceae;g__Cardiobacterium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Cardiobacteriales;f__Cardiobacteriaceae;g__Suttonella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Enterobacteriales;f__Enterobacteri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Enterobacteriales;f__Enterobacteri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4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6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4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41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Enterobacteriales;f__Enterobacteriaceae;g__Citrobacter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Enterobacteriales;f__Enterobacteriaceae;g__Erwinia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k__Bacteria;p__Proteobacteria;c__Gammaproteobacteria;o__Enterobacteriales;f__Enterobacteriaceae;g__Erwini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Enterobacteriales;f__Enterobacteriaceae;g__Klebsiell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Enterobacteriales;f__Enterobacteriaceae;g__Prote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Enterobacteriales;f__Enterobacteriaceae;g__Providencia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Enterobacteriales;f__Enterobacteriaceae;g__Trabulsiella;s__farmeri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Oceanospirillales;f__Halomonadaceae;g__Halomona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Oceanospirillales;f__Oceanospirill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Pasteurellales;f__Pasteurell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Pasteurellales;f__Pasteurellaceae;g__Actinobacillus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5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4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3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0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Pasteurellales;f__Pasteurellaceae;g__Actinobacill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7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Pasteurellales;f__Pasteurellaceae;g__Aggregatibact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Pasteurellales;f__Pasteurellaceae;g__Aggregatibacter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Pasteurellales;f__Pasteurellaceae;g__Aggregatibacter;s__segni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Pasteurellales;f__Pasteurellaceae;g__Haemophil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Pasteurellales;f__Pasteurellaceae;g__Haemophilus;s__parainfluenzae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9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Pasteurellales;f__Pasteurellaceae;g__Haemophilus;s__parasui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Pseudomonadales;Other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Pseudomonadales;f__Moraxell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Pseudomonadales;f__Moraxellaceae;g__Acinetobact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Pseudomonadales;f__Moraxellaceae;g__Acinetobacter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5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5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7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2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81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Pseudomonadales;f__Moraxellaceae;g__Acinetobacter;s__johnsonii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Pseudomonadales;f__Moraxellaceae;g__Acinetobacter;s__lwoffii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Pseudomonadales;f__Moraxellaceae;g__Acinetobacter;s__rhizosphaerae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Pseudomonadales;f__Moraxellaceae;g__Acinetobacter;s__schindleri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Pseudomonadales;f__Moraxellaceae;g__Enhydrobacter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5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Pseudomonadales;f__Moraxellaceae;g__Moraxell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4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7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7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9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44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Pseudomonadales;f__Pseudomonad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Pseudomonadales;f__Pseudomonad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k__Bacteria;p__Proteobacteria;c__Gammaproteobacteria;o__Pseudomonadales;f__Pseudomonadaceae;g__Pseudomonas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Pseudomonadales;f__Pseudomonadaceae;g__Pseudomona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Pseudomonadales;f__Pseudomonadaceae;g__Pseudomonas;s__viridiflava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Xanthomonadales;f__Sinobacter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Xanthomonadales;f__Sinobacteraceae;g__Nevski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Xanthomonadales;f__Sinobacteraceae;g__Steroidobacter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Xanthomonadales;f__Xanthomonad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Xanthomonadales;f__Xanthomonad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Xanthomonadales;f__Xanthomonadaceae;g__Dokdonell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Xanthomonadales;f__Xanthomonadaceae;g__Luteimona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Xanthomonadales;f__Xanthomonadaceae;g__Lysobacter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Xanthomonadales;f__Xanthomonadaceae;g__Pseudoxanthomonas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Xanthomonadales;f__Xanthomonadaceae;g__Pseudoxanthomonas;s__mexicana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Xanthomonadales;f__Xanthomonadaceae;g__Stenotrophomonas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Xanthomonadales;f__Xanthomonadaceae;g__Stenotrophomona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Xanthomonadales;f__Xanthomonadaceae;g__Xanthomonas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Proteobacteria;c__Gammaproteobacteria;o__Xanthomonadales;f__Xanthomonadaceae;g__Xanthomona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Spirochaetes;c__Spirochaetes;o__Sphaerochaetales;f__Sphaerochaetaceae;g__Sphaerochaet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Spirochaetes;c__Spirochaetes;o__Spirochaetales;f__Spirochaetaceae;g__Treponem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5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3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7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8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1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Spirochaetes;c__Spirochaetes;o__Spirochaetales;f__Spirochaetaceae;g__Treponema;s__socranskii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Synergistetes;c__Synergistia;o__Synergistales;f__Dethiosulfovibrion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Synergistetes;c__Synergistia;o__Synergistales;f__Dethiosulfovibrionaceae;g__Pyramidobacter;s__piscolen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Synergistetes;c__Synergistia;o__Synergistales;f__Synergistaceae;Other;Other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Synergistetes;c__Synergistia;o__Synergistales;f__Synergist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TM7;c__TM7-1;o__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TM7;c__TM7-3;o__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TM7;c__TM7-3;o__CW040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TM7;c__TM7-3;o__CW040;f__F16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k__Bacteria;p__Tenericutes;c__Mollicutes;o__Anaeroplasmatales;f__Anaeroplasmat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4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3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8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Tenericutes;c__Mollicutes;o__Anaeroplasmatales;f__Anaeroplasmataceae;g__Anaeroplasm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2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5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0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Tenericutes;c__Mollicutes;o__Mycoplasmatales;f__Mycoplasmataceae;g__Mycoplasm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Tenericutes;c__Mollicutes;o__Mycoplasmatales;f__Mycoplasmataceae;g__Mycoplasma;s__hyorhinis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0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Tenericutes;c__Mollicutes;o__RF39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4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8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0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71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Tenericutes;c__Mollicutes;o__RsaHF231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Tenericutes;c__RF3;o__ML615J-28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Verrucomicrobia;c__Opitutae;o__[Cerasicoccales];f__[Cerasicoccaceae]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9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Verrucomicrobia;c__Verruco-5;o__WCHB1-41;f__RFP12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38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2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8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31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Verrucomicrobia;c__Verruco-5;o__WCHB1-41;f__WCHB1-25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4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21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Verrucomicrobia;c__Verrucomicrobiae;o__Verrucomicrobiales;f__Verrucomicrobiaceae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Verrucomicrobia;c__Verrucomicrobiae;o__Verrucomicrobiales;f__Verrucomicrobiaceae;g__Akkermansia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5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9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3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Verrucomicrobia;c__[Pedosphaerae];o__[Pedosphaerales]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WPS-2;c__;o__;f__;g__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2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5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[Thermi];c__Deinococci;o__Deinococcales;f__Deinococcaceae;g__Deinococc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1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205D04" w:rsidRPr="006E256B" w:rsidTr="006E256B">
        <w:trPr>
          <w:trHeight w:val="315"/>
        </w:trPr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__Bacteria;p__[Thermi];c__Deinococci;o__Thermales;f__Thermaceae;g__Thermus;s__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0" w:type="auto"/>
            <w:noWrap/>
            <w:hideMark/>
          </w:tcPr>
          <w:p w:rsidR="00205D04" w:rsidRPr="006E256B" w:rsidRDefault="00205D04" w:rsidP="006E2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25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</w:tbl>
    <w:p w:rsidR="009924B5" w:rsidRDefault="005D11AE"/>
    <w:sectPr w:rsidR="009924B5" w:rsidSect="005D11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2F0C8F"/>
    <w:multiLevelType w:val="hybridMultilevel"/>
    <w:tmpl w:val="F4D66F36"/>
    <w:lvl w:ilvl="0" w:tplc="B562F01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2ABE6D79"/>
    <w:multiLevelType w:val="hybridMultilevel"/>
    <w:tmpl w:val="DCBCD782"/>
    <w:lvl w:ilvl="0" w:tplc="BDACEE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420D41"/>
    <w:multiLevelType w:val="hybridMultilevel"/>
    <w:tmpl w:val="9D322CD0"/>
    <w:lvl w:ilvl="0" w:tplc="5972D0A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8E0C2B"/>
    <w:multiLevelType w:val="hybridMultilevel"/>
    <w:tmpl w:val="FC4CA830"/>
    <w:lvl w:ilvl="0" w:tplc="6DD2B2A6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6E5A67"/>
    <w:multiLevelType w:val="hybridMultilevel"/>
    <w:tmpl w:val="0E8EBFC4"/>
    <w:lvl w:ilvl="0" w:tplc="629C61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D04"/>
    <w:rsid w:val="00205D04"/>
    <w:rsid w:val="002E208E"/>
    <w:rsid w:val="004B288F"/>
    <w:rsid w:val="005D1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D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05D0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5D0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05D0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5D04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D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D0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05D0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05D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5D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5D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D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D0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05D0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05D0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5D04"/>
  </w:style>
  <w:style w:type="paragraph" w:styleId="Footer">
    <w:name w:val="footer"/>
    <w:basedOn w:val="Normal"/>
    <w:link w:val="FooterChar"/>
    <w:uiPriority w:val="99"/>
    <w:unhideWhenUsed/>
    <w:rsid w:val="00205D0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5D04"/>
  </w:style>
  <w:style w:type="paragraph" w:styleId="Revision">
    <w:name w:val="Revision"/>
    <w:hidden/>
    <w:uiPriority w:val="99"/>
    <w:semiHidden/>
    <w:rsid w:val="00205D04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205D0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05D04"/>
    <w:rPr>
      <w:rFonts w:ascii="Calibri" w:hAnsi="Calibri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205D04"/>
  </w:style>
  <w:style w:type="table" w:styleId="TableGrid">
    <w:name w:val="Table Grid"/>
    <w:basedOn w:val="TableNormal"/>
    <w:uiPriority w:val="59"/>
    <w:rsid w:val="00205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05D04"/>
    <w:rPr>
      <w:color w:val="954F72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D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05D0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5D0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05D0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5D04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D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D0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05D0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05D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5D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5D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D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D0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05D0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05D0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5D04"/>
  </w:style>
  <w:style w:type="paragraph" w:styleId="Footer">
    <w:name w:val="footer"/>
    <w:basedOn w:val="Normal"/>
    <w:link w:val="FooterChar"/>
    <w:uiPriority w:val="99"/>
    <w:unhideWhenUsed/>
    <w:rsid w:val="00205D0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5D04"/>
  </w:style>
  <w:style w:type="paragraph" w:styleId="Revision">
    <w:name w:val="Revision"/>
    <w:hidden/>
    <w:uiPriority w:val="99"/>
    <w:semiHidden/>
    <w:rsid w:val="00205D04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205D0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05D04"/>
    <w:rPr>
      <w:rFonts w:ascii="Calibri" w:hAnsi="Calibri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205D04"/>
  </w:style>
  <w:style w:type="table" w:styleId="TableGrid">
    <w:name w:val="Table Grid"/>
    <w:basedOn w:val="TableNormal"/>
    <w:uiPriority w:val="59"/>
    <w:rsid w:val="00205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05D04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10499</Words>
  <Characters>59848</Characters>
  <Application>Microsoft Office Word</Application>
  <DocSecurity>0</DocSecurity>
  <Lines>498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70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meister, David M CIV USARMY MEDCOM AISR (US)</dc:creator>
  <cp:lastModifiedBy>Burmeister, David M CIV USARMY MEDCOM AISR (US)</cp:lastModifiedBy>
  <cp:revision>2</cp:revision>
  <dcterms:created xsi:type="dcterms:W3CDTF">2016-10-27T18:18:00Z</dcterms:created>
  <dcterms:modified xsi:type="dcterms:W3CDTF">2016-10-27T18:20:00Z</dcterms:modified>
</cp:coreProperties>
</file>